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8176D" w14:textId="55C18FF1" w:rsidR="00521176" w:rsidRPr="00D15146" w:rsidRDefault="00584EC2">
      <w:pPr>
        <w:rPr>
          <w:b/>
          <w:bCs/>
          <w:sz w:val="28"/>
          <w:szCs w:val="28"/>
        </w:rPr>
      </w:pPr>
      <w:r w:rsidRPr="00D15146">
        <w:rPr>
          <w:b/>
          <w:bCs/>
          <w:sz w:val="28"/>
          <w:szCs w:val="28"/>
        </w:rPr>
        <w:t>Patient summary</w:t>
      </w:r>
    </w:p>
    <w:p w14:paraId="2D834B58" w14:textId="195412F0" w:rsidR="00584EC2" w:rsidRPr="00D15146" w:rsidRDefault="006B071D">
      <w:pPr>
        <w:rPr>
          <w:b/>
          <w:bCs/>
          <w:sz w:val="28"/>
          <w:szCs w:val="28"/>
        </w:rPr>
      </w:pPr>
      <w:r w:rsidRPr="00D15146">
        <w:rPr>
          <w:b/>
          <w:bCs/>
          <w:sz w:val="28"/>
          <w:szCs w:val="28"/>
        </w:rPr>
        <w:t>Back</w:t>
      </w:r>
      <w:r w:rsidR="008C413E" w:rsidRPr="00D15146">
        <w:rPr>
          <w:b/>
          <w:bCs/>
          <w:sz w:val="28"/>
          <w:szCs w:val="28"/>
        </w:rPr>
        <w:t>g</w:t>
      </w:r>
      <w:r w:rsidRPr="00D15146">
        <w:rPr>
          <w:b/>
          <w:bCs/>
          <w:sz w:val="28"/>
          <w:szCs w:val="28"/>
        </w:rPr>
        <w:t>round</w:t>
      </w:r>
    </w:p>
    <w:p w14:paraId="7123F697" w14:textId="186B1F42" w:rsidR="00584EC2" w:rsidRPr="00D15146" w:rsidRDefault="00584EC2" w:rsidP="006B071D">
      <w:pPr>
        <w:spacing w:line="360" w:lineRule="auto"/>
        <w:rPr>
          <w:sz w:val="28"/>
          <w:szCs w:val="28"/>
        </w:rPr>
      </w:pPr>
      <w:r w:rsidRPr="00D15146">
        <w:rPr>
          <w:sz w:val="28"/>
          <w:szCs w:val="28"/>
        </w:rPr>
        <w:t>Janet is a 72 year old retired secretary who lives on her own. She had a cardiac event called Myocardial infarction (MI) three years ago.</w:t>
      </w:r>
    </w:p>
    <w:p w14:paraId="337E5A7D" w14:textId="6C865A7A" w:rsidR="00584EC2" w:rsidRPr="00D15146" w:rsidRDefault="00584EC2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normaltextrun"/>
          <w:rFonts w:ascii="Calibri" w:hAnsi="Calibri" w:cs="Calibri"/>
          <w:color w:val="000000"/>
          <w:sz w:val="28"/>
          <w:szCs w:val="28"/>
          <w:shd w:val="clear" w:color="auto" w:fill="FFFFFF"/>
        </w:rPr>
        <w:t>She has high blood pressure (hypertension) diagnosed over 10 years ago, type 2 diabetes diagnosed 6 years ago, and she has chronic kidney disease stage 3a. 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 </w:t>
      </w:r>
    </w:p>
    <w:p w14:paraId="550418B8" w14:textId="03DBF718" w:rsidR="00584EC2" w:rsidRPr="00D15146" w:rsidRDefault="00584EC2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Her diabetes is stable and relatively well </w:t>
      </w:r>
      <w:r w:rsidR="006B071D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controlled and her </w:t>
      </w:r>
      <w:r w:rsidR="008C413E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kidney</w:t>
      </w:r>
      <w:r w:rsidR="006B071D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 function is also stable.</w:t>
      </w:r>
    </w:p>
    <w:p w14:paraId="69F612FF" w14:textId="5DE522B5" w:rsidR="006B071D" w:rsidRPr="00D15146" w:rsidRDefault="006B071D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Her blood pressure is 134/82 – stage 1 high blood pressure.</w:t>
      </w:r>
    </w:p>
    <w:p w14:paraId="2AA9087C" w14:textId="5F43BCB7" w:rsidR="006B071D" w:rsidRPr="00D15146" w:rsidRDefault="006B071D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Janet is a non-smoker and drinks occasionally. She does minimal exercise.</w:t>
      </w:r>
    </w:p>
    <w:p w14:paraId="1DDE1A55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hAnsi="Calibri" w:cs="Calibri"/>
          <w:sz w:val="28"/>
          <w:szCs w:val="28"/>
          <w:u w:val="single"/>
        </w:rPr>
      </w:pPr>
      <w:r w:rsidRPr="00D15146">
        <w:rPr>
          <w:rStyle w:val="normaltextrun"/>
          <w:rFonts w:ascii="Calibri" w:hAnsi="Calibri" w:cs="Calibri"/>
          <w:sz w:val="28"/>
          <w:szCs w:val="28"/>
          <w:u w:val="single"/>
        </w:rPr>
        <w:t>Her medications are: </w:t>
      </w:r>
      <w:r w:rsidRPr="00D15146">
        <w:rPr>
          <w:rStyle w:val="eop"/>
          <w:rFonts w:ascii="Calibri" w:hAnsi="Calibri" w:cs="Calibri"/>
          <w:sz w:val="28"/>
          <w:szCs w:val="28"/>
          <w:u w:val="single"/>
        </w:rPr>
        <w:t> </w:t>
      </w:r>
    </w:p>
    <w:p w14:paraId="3036A1D1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</w:p>
    <w:p w14:paraId="6CA4FC6D" w14:textId="1F09A0B5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Ramipril 10mg - ischaemic heart disease, Chronic Kidney Disease, diabetes, hypertension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1074E1BA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Amlodipine -5mg hypertension 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6F04676C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Glyceryl trinitrate spray - as required. - ischaemic heart disease. 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170085AF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Aspirin 75mg - ischaemic heart disease 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0A155056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Bisoprolol 10mg - ischaemic heart disease, hypertension 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6EB7AAD6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Atorvastatin 80 mg - ischaemic heart disease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1721CB68" w14:textId="77777777" w:rsidR="006B071D" w:rsidRPr="00D15146" w:rsidRDefault="006B071D" w:rsidP="006B071D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8"/>
          <w:szCs w:val="28"/>
        </w:rPr>
      </w:pPr>
      <w:r w:rsidRPr="00D15146">
        <w:rPr>
          <w:rStyle w:val="normaltextrun"/>
          <w:rFonts w:ascii="Calibri" w:hAnsi="Calibri" w:cs="Calibri"/>
          <w:sz w:val="28"/>
          <w:szCs w:val="28"/>
        </w:rPr>
        <w:t>Metformin - modified release 500mg BD - diabetes. </w:t>
      </w:r>
      <w:r w:rsidRPr="00D15146">
        <w:rPr>
          <w:rStyle w:val="eop"/>
          <w:rFonts w:ascii="Calibri" w:hAnsi="Calibri" w:cs="Calibri"/>
          <w:sz w:val="28"/>
          <w:szCs w:val="28"/>
        </w:rPr>
        <w:t> </w:t>
      </w:r>
    </w:p>
    <w:p w14:paraId="7A7553CA" w14:textId="025F8B64" w:rsidR="006B071D" w:rsidRPr="00D15146" w:rsidRDefault="006B071D">
      <w:pPr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</w:p>
    <w:p w14:paraId="3E99E6EB" w14:textId="77777777" w:rsidR="00D15146" w:rsidRDefault="00D15146">
      <w:pPr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</w:pPr>
    </w:p>
    <w:p w14:paraId="7D27E9A0" w14:textId="77777777" w:rsidR="00D15146" w:rsidRDefault="00D15146">
      <w:pPr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</w:pPr>
    </w:p>
    <w:p w14:paraId="07162A3B" w14:textId="77777777" w:rsidR="00D15146" w:rsidRDefault="00D15146">
      <w:pPr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</w:pPr>
    </w:p>
    <w:p w14:paraId="3C31C8BC" w14:textId="7F3A9FEC" w:rsidR="006B071D" w:rsidRPr="00D15146" w:rsidRDefault="006B071D">
      <w:pPr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</w:rPr>
        <w:lastRenderedPageBreak/>
        <w:t>Today’s consultation:</w:t>
      </w:r>
    </w:p>
    <w:p w14:paraId="6682FB58" w14:textId="5A13DB01" w:rsidR="00105E5A" w:rsidRPr="00D15146" w:rsidRDefault="00105E5A" w:rsidP="006B071D">
      <w:pPr>
        <w:spacing w:line="360" w:lineRule="auto"/>
        <w:rPr>
          <w:rStyle w:val="normaltextrun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normaltextrun"/>
          <w:rFonts w:ascii="Calibri" w:hAnsi="Calibri" w:cs="Calibri"/>
          <w:color w:val="000000"/>
          <w:sz w:val="28"/>
          <w:szCs w:val="28"/>
          <w:shd w:val="clear" w:color="auto" w:fill="FFFFFF"/>
        </w:rPr>
        <w:t>During today’s consultation, Janet shares that over the last 6 months, she had been struggling with sadness (her husband dies 10 years ago), poor sleep, reduced appetite and interest in activities she used to enjoy.</w:t>
      </w:r>
    </w:p>
    <w:p w14:paraId="1C03555B" w14:textId="2506405C" w:rsidR="006B071D" w:rsidRPr="00D15146" w:rsidRDefault="006B071D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normaltextrun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She feels quite "empty" and tired a lot of the time. She often thinks it might be better if she did not wake up the next day, but she does not have any plans for suicide. </w:t>
      </w:r>
      <w:r w:rsidRPr="00D15146"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u w:val="single"/>
          <w:shd w:val="clear" w:color="auto" w:fill="FFFFFF"/>
        </w:rPr>
        <w:t>The GP has diagnosed her with moderate to severe depression and she is now asking whether she could try some medication.</w:t>
      </w:r>
      <w:r w:rsidRPr="00D15146">
        <w:rPr>
          <w:rStyle w:val="normaltextrun"/>
          <w:rFonts w:ascii="Calibri" w:hAnsi="Calibri" w:cs="Calibri"/>
          <w:color w:val="000000"/>
          <w:sz w:val="28"/>
          <w:szCs w:val="28"/>
          <w:shd w:val="clear" w:color="auto" w:fill="FFFFFF"/>
        </w:rPr>
        <w:t>  She knows her son has been taking fluoxetine for many years for his depression and he found this really helpful.  She is also willing to try some CBT. 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 </w:t>
      </w:r>
    </w:p>
    <w:p w14:paraId="295B4CF2" w14:textId="603D4FFF" w:rsidR="006B071D" w:rsidRPr="00D15146" w:rsidRDefault="006B071D" w:rsidP="006B071D">
      <w:p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The GP </w:t>
      </w:r>
      <w:r w:rsidR="00105E5A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enters Janet’s current medication, history and current health indicators into the algorithm (AI tool) to </w:t>
      </w:r>
      <w:r w:rsidR="00125A76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show:</w:t>
      </w:r>
    </w:p>
    <w:p w14:paraId="04386D17" w14:textId="4544A81F" w:rsidR="00105E5A" w:rsidRPr="00D15146" w:rsidRDefault="00105E5A" w:rsidP="00105E5A">
      <w:pPr>
        <w:pStyle w:val="ListParagraph"/>
        <w:numPr>
          <w:ilvl w:val="0"/>
          <w:numId w:val="1"/>
        </w:num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The predicted impact upon depression </w:t>
      </w:r>
      <w:r w:rsidR="00125A76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after one year - comparing having 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no medication with taking an anti-depressant (in this case fluoxetine as </w:t>
      </w:r>
      <w:r w:rsidR="00125A76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Janet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 has heard positive things about this from her son).</w:t>
      </w:r>
    </w:p>
    <w:p w14:paraId="72494F7A" w14:textId="3AEF9565" w:rsidR="00105E5A" w:rsidRPr="00D15146" w:rsidRDefault="00105E5A" w:rsidP="00105E5A">
      <w:pPr>
        <w:pStyle w:val="ListParagraph"/>
        <w:numPr>
          <w:ilvl w:val="0"/>
          <w:numId w:val="1"/>
        </w:num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The potential impact </w:t>
      </w:r>
      <w:r w:rsidR="00125A76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after one year 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of taking fluoxetine </w:t>
      </w:r>
      <w:r w:rsidR="00125A76"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 xml:space="preserve">compared with four other anti-depressants </w:t>
      </w: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upon one of her health indicators – in this case – weight.</w:t>
      </w:r>
    </w:p>
    <w:p w14:paraId="79B558D8" w14:textId="62336D28" w:rsidR="00125A76" w:rsidRPr="00D15146" w:rsidRDefault="00125A76" w:rsidP="00105E5A">
      <w:pPr>
        <w:pStyle w:val="ListParagraph"/>
        <w:numPr>
          <w:ilvl w:val="0"/>
          <w:numId w:val="1"/>
        </w:numPr>
        <w:spacing w:line="360" w:lineRule="auto"/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28"/>
          <w:szCs w:val="28"/>
          <w:shd w:val="clear" w:color="auto" w:fill="FFFFFF"/>
        </w:rPr>
        <w:t>Finally, the output will show the 1 year risk of anti-depressant medication on her other medical conditions e.g. no change, worsen, or improve.</w:t>
      </w:r>
    </w:p>
    <w:p w14:paraId="64C76791" w14:textId="4047013B" w:rsidR="006B071D" w:rsidRPr="00D15146" w:rsidRDefault="00D15146">
      <w:pPr>
        <w:rPr>
          <w:rStyle w:val="eop"/>
          <w:rFonts w:ascii="Calibri" w:hAnsi="Calibri" w:cs="Calibri"/>
          <w:color w:val="000000"/>
          <w:sz w:val="36"/>
          <w:szCs w:val="36"/>
          <w:shd w:val="clear" w:color="auto" w:fill="FFFFFF"/>
        </w:rPr>
      </w:pPr>
      <w:r w:rsidRPr="00D15146">
        <w:rPr>
          <w:rStyle w:val="eop"/>
          <w:rFonts w:ascii="Calibri" w:hAnsi="Calibri" w:cs="Calibri"/>
          <w:color w:val="000000"/>
          <w:sz w:val="36"/>
          <w:szCs w:val="36"/>
          <w:shd w:val="clear" w:color="auto" w:fill="FFFFFF"/>
        </w:rPr>
        <w:t>Please note, in the consultation, the AI output (Dashboard) included will be shown to the patient on a computer screen</w:t>
      </w:r>
      <w:r>
        <w:rPr>
          <w:rStyle w:val="eop"/>
          <w:rFonts w:ascii="Calibri" w:hAnsi="Calibri" w:cs="Calibri"/>
          <w:color w:val="000000"/>
          <w:sz w:val="36"/>
          <w:szCs w:val="36"/>
          <w:shd w:val="clear" w:color="auto" w:fill="FFFFFF"/>
        </w:rPr>
        <w:t>, rather than on a paper copy</w:t>
      </w:r>
    </w:p>
    <w:p w14:paraId="4B0F27EF" w14:textId="77777777" w:rsidR="006B071D" w:rsidRDefault="006B071D">
      <w:pPr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3FA0E8BB" w14:textId="77777777" w:rsidR="006B071D" w:rsidRDefault="006B071D">
      <w:pPr>
        <w:rPr>
          <w:rStyle w:val="eop"/>
          <w:rFonts w:ascii="Calibri" w:hAnsi="Calibri" w:cs="Calibri"/>
          <w:color w:val="000000"/>
          <w:shd w:val="clear" w:color="auto" w:fill="FFFFFF"/>
        </w:rPr>
      </w:pPr>
    </w:p>
    <w:sectPr w:rsidR="006B071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2530E" w14:textId="77777777" w:rsidR="0007008B" w:rsidRDefault="0007008B" w:rsidP="00D15146">
      <w:pPr>
        <w:spacing w:after="0" w:line="240" w:lineRule="auto"/>
      </w:pPr>
      <w:r>
        <w:separator/>
      </w:r>
    </w:p>
  </w:endnote>
  <w:endnote w:type="continuationSeparator" w:id="0">
    <w:p w14:paraId="0404649F" w14:textId="77777777" w:rsidR="0007008B" w:rsidRDefault="0007008B" w:rsidP="00D15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5952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6F29A" w14:textId="16AD0ADD" w:rsidR="00D15146" w:rsidRDefault="00D151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DA3674" w14:textId="77777777" w:rsidR="00D15146" w:rsidRDefault="00D15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8CCC5" w14:textId="77777777" w:rsidR="0007008B" w:rsidRDefault="0007008B" w:rsidP="00D15146">
      <w:pPr>
        <w:spacing w:after="0" w:line="240" w:lineRule="auto"/>
      </w:pPr>
      <w:r>
        <w:separator/>
      </w:r>
    </w:p>
  </w:footnote>
  <w:footnote w:type="continuationSeparator" w:id="0">
    <w:p w14:paraId="3A0FBD94" w14:textId="77777777" w:rsidR="0007008B" w:rsidRDefault="0007008B" w:rsidP="00D15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887DC8"/>
    <w:multiLevelType w:val="hybridMultilevel"/>
    <w:tmpl w:val="4A22886A"/>
    <w:lvl w:ilvl="0" w:tplc="A09E4D92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479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EC2"/>
    <w:rsid w:val="0007008B"/>
    <w:rsid w:val="000872E4"/>
    <w:rsid w:val="00105E5A"/>
    <w:rsid w:val="00125A76"/>
    <w:rsid w:val="001C4374"/>
    <w:rsid w:val="002404F9"/>
    <w:rsid w:val="00521176"/>
    <w:rsid w:val="00584EC2"/>
    <w:rsid w:val="006B071D"/>
    <w:rsid w:val="006D5389"/>
    <w:rsid w:val="008C413E"/>
    <w:rsid w:val="0091489F"/>
    <w:rsid w:val="00D15146"/>
    <w:rsid w:val="00D2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0758"/>
  <w15:chartTrackingRefBased/>
  <w15:docId w15:val="{CF8EB0F0-2785-47B3-804C-4F7ECB3E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84EC2"/>
  </w:style>
  <w:style w:type="character" w:customStyle="1" w:styleId="eop">
    <w:name w:val="eop"/>
    <w:basedOn w:val="DefaultParagraphFont"/>
    <w:rsid w:val="00584EC2"/>
  </w:style>
  <w:style w:type="paragraph" w:customStyle="1" w:styleId="paragraph">
    <w:name w:val="paragraph"/>
    <w:basedOn w:val="Normal"/>
    <w:rsid w:val="006B0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05E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146"/>
  </w:style>
  <w:style w:type="paragraph" w:styleId="Footer">
    <w:name w:val="footer"/>
    <w:basedOn w:val="Normal"/>
    <w:link w:val="FooterChar"/>
    <w:uiPriority w:val="99"/>
    <w:unhideWhenUsed/>
    <w:rsid w:val="00D15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7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BA5A553EC8304EB901CEFD5607A7B6" ma:contentTypeVersion="16" ma:contentTypeDescription="Create a new document." ma:contentTypeScope="" ma:versionID="3cb47da40a8852deb57673a47917c34a">
  <xsd:schema xmlns:xsd="http://www.w3.org/2001/XMLSchema" xmlns:xs="http://www.w3.org/2001/XMLSchema" xmlns:p="http://schemas.microsoft.com/office/2006/metadata/properties" xmlns:ns2="169cb1b6-e31c-404f-9ef9-e48e4e716cf2" xmlns:ns3="7beac17c-844e-4ce2-b32a-337c4178643b" targetNamespace="http://schemas.microsoft.com/office/2006/metadata/properties" ma:root="true" ma:fieldsID="4e52a6ae65f3e0aef2f3dde82a25a437" ns2:_="" ns3:_="">
    <xsd:import namespace="169cb1b6-e31c-404f-9ef9-e48e4e716cf2"/>
    <xsd:import namespace="7beac17c-844e-4ce2-b32a-337c41786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cb1b6-e31c-404f-9ef9-e48e4e716c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ac17c-844e-4ce2-b32a-337c41786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c5347-3922-4605-9e4a-d8436c0cb4ed}" ma:internalName="TaxCatchAll" ma:showField="CatchAllData" ma:web="7beac17c-844e-4ce2-b32a-337c417864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69cb1b6-e31c-404f-9ef9-e48e4e716cf2">
      <Terms xmlns="http://schemas.microsoft.com/office/infopath/2007/PartnerControls"/>
    </lcf76f155ced4ddcb4097134ff3c332f>
    <TaxCatchAll xmlns="7beac17c-844e-4ce2-b32a-337c4178643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E419D1-E436-4557-8641-DC731E1A5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9cb1b6-e31c-404f-9ef9-e48e4e716cf2"/>
    <ds:schemaRef ds:uri="7beac17c-844e-4ce2-b32a-337c41786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725555-F927-4A16-AB19-690B6FD9CB56}">
  <ds:schemaRefs>
    <ds:schemaRef ds:uri="http://schemas.microsoft.com/office/2006/metadata/properties"/>
    <ds:schemaRef ds:uri="http://schemas.microsoft.com/office/infopath/2007/PartnerControls"/>
    <ds:schemaRef ds:uri="169cb1b6-e31c-404f-9ef9-e48e4e716cf2"/>
    <ds:schemaRef ds:uri="7beac17c-844e-4ce2-b32a-337c4178643b"/>
  </ds:schemaRefs>
</ds:datastoreItem>
</file>

<file path=customXml/itemProps3.xml><?xml version="1.0" encoding="utf-8"?>
<ds:datastoreItem xmlns:ds="http://schemas.openxmlformats.org/officeDocument/2006/customXml" ds:itemID="{A9B018D1-FCFD-40BB-A5C3-F788BC6A6C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040</Characters>
  <Application>Microsoft Office Word</Application>
  <DocSecurity>0</DocSecurity>
  <Lines>5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lanagan (Applied Health Research)</dc:creator>
  <cp:keywords/>
  <dc:description/>
  <cp:lastModifiedBy>Charlotte Spurway (Applied Health Sciences)</cp:lastModifiedBy>
  <cp:revision>3</cp:revision>
  <cp:lastPrinted>2024-01-17T12:06:00Z</cp:lastPrinted>
  <dcterms:created xsi:type="dcterms:W3CDTF">2025-11-19T15:52:00Z</dcterms:created>
  <dcterms:modified xsi:type="dcterms:W3CDTF">2025-11-1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BA5A553EC8304EB901CEFD5607A7B6</vt:lpwstr>
  </property>
</Properties>
</file>